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8217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701"/>
        <w:gridCol w:w="1753"/>
        <w:gridCol w:w="1649"/>
        <w:gridCol w:w="1186"/>
      </w:tblGrid>
      <w:tr w:rsidR="004922B2" w:rsidRPr="00C955A8" w:rsidTr="00EB4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B2" w:rsidRPr="004922B2" w:rsidRDefault="009A6B46" w:rsidP="004922B2">
            <w:pPr>
              <w:rPr>
                <w:rFonts w:ascii="Times New Roman" w:hAnsi="Times New Roman" w:cs="Times New Roman"/>
                <w:szCs w:val="21"/>
              </w:rPr>
            </w:pPr>
            <w:r w:rsidRPr="009A6B46">
              <w:rPr>
                <w:rFonts w:ascii="Times New Roman" w:hAnsi="Times New Roman" w:cs="Times New Roman"/>
                <w:b w:val="0"/>
                <w:bCs w:val="0"/>
                <w:szCs w:val="21"/>
              </w:rPr>
              <w:t>S</w:t>
            </w:r>
            <w:r w:rsidRPr="009A6B46">
              <w:rPr>
                <w:rFonts w:ascii="Times New Roman" w:hAnsi="Times New Roman" w:cs="Times New Roman"/>
                <w:b w:val="0"/>
                <w:bCs w:val="0"/>
                <w:szCs w:val="21"/>
              </w:rPr>
              <w:t>upplementary table</w:t>
            </w:r>
            <w:r w:rsidRPr="009A6B4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4922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1. </w:t>
            </w:r>
            <w:r w:rsidR="004922B2"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 w:rsidR="004922B2" w:rsidRPr="00923D7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linical characteristics</w:t>
            </w:r>
            <w:r w:rsidR="004922B2" w:rsidRPr="00917AA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4922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of patients with </w:t>
            </w:r>
            <w:r w:rsidR="004922B2">
              <w:rPr>
                <w:rFonts w:ascii="Times New Roman" w:hAnsi="Times New Roman" w:cs="Times New Roman"/>
                <w:b w:val="0"/>
                <w:bCs w:val="0"/>
                <w:szCs w:val="21"/>
              </w:rPr>
              <w:t>AE in</w:t>
            </w:r>
            <w:r w:rsidR="004922B2" w:rsidRPr="00923D7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different </w:t>
            </w:r>
            <w:r w:rsidR="0099306E">
              <w:rPr>
                <w:rFonts w:ascii="Times New Roman" w:hAnsi="Times New Roman" w:cs="Times New Roman"/>
                <w:b w:val="0"/>
                <w:bCs w:val="0"/>
                <w:szCs w:val="21"/>
              </w:rPr>
              <w:t>SII</w:t>
            </w:r>
            <w:r w:rsidR="00EB575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4922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t admission</w:t>
            </w:r>
            <w:r w:rsidR="004922B2" w:rsidRPr="009A6B46">
              <w:rPr>
                <w:rFonts w:ascii="Times New Roman" w:hAnsi="Times New Roman" w:cs="Times New Roman"/>
                <w:b w:val="0"/>
                <w:bCs w:val="0"/>
                <w:szCs w:val="21"/>
              </w:rPr>
              <w:t>.</w:t>
            </w:r>
          </w:p>
        </w:tc>
      </w:tr>
      <w:tr w:rsidR="00C645C4" w:rsidRPr="00C955A8" w:rsidTr="00EB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AE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5A8">
              <w:rPr>
                <w:rFonts w:ascii="Times New Roman" w:hAnsi="Times New Roman" w:cs="Times New Roman"/>
                <w:szCs w:val="21"/>
              </w:rPr>
              <w:t>(n=83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Default="00C645C4" w:rsidP="0005105C">
            <w:pPr>
              <w:pStyle w:val="p1"/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Low </w:t>
            </w:r>
            <w:r w:rsidR="0005105C" w:rsidRPr="0005105C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SII</w:t>
            </w:r>
          </w:p>
          <w:p w:rsidR="00C645C4" w:rsidRPr="001520B3" w:rsidRDefault="00C645C4" w:rsidP="0005105C">
            <w:pPr>
              <w:pStyle w:val="p1"/>
              <w:ind w:leftChars="100" w:left="210"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(n=</w:t>
            </w:r>
            <w:r w:rsidR="0005105C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2</w:t>
            </w:r>
            <w:r w:rsidR="006636B8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Default="00C645C4" w:rsidP="0005105C">
            <w:pPr>
              <w:pStyle w:val="p1"/>
              <w:ind w:firstLineChars="50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igh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="0005105C" w:rsidRPr="0005105C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SII</w:t>
            </w:r>
          </w:p>
          <w:p w:rsidR="00C645C4" w:rsidRPr="00C955A8" w:rsidRDefault="00C645C4" w:rsidP="00C9540D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20B3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(n=</w:t>
            </w:r>
            <w:r w:rsidR="0005105C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60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55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645C4" w:rsidRPr="00C955A8" w:rsidTr="00EB4CB6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52 (62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:rsidR="00C645C4" w:rsidRPr="00C955A8" w:rsidRDefault="0005105C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C645C4" w:rsidRPr="00C955A8" w:rsidRDefault="0005105C" w:rsidP="0005105C">
            <w:pPr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A6B46">
              <w:rPr>
                <w:rFonts w:ascii="Times New Roman" w:hAnsi="Times New Roman" w:cs="Times New Roman" w:hint="eastAsia"/>
                <w:szCs w:val="21"/>
              </w:rPr>
              <w:t>475</w:t>
            </w:r>
          </w:p>
        </w:tc>
      </w:tr>
      <w:tr w:rsidR="00C645C4" w:rsidRPr="00C955A8" w:rsidTr="00EB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Default="00C645C4" w:rsidP="00C9540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_Hlk185349064"/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ge at onset, years</w:t>
            </w:r>
          </w:p>
          <w:p w:rsidR="00EB4CB6" w:rsidRPr="00C955A8" w:rsidRDefault="00EB4CB6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(</w:t>
            </w:r>
            <w:r w:rsidRPr="00EB4CB6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IQ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52.0 (32.0-63.0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8D1351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 (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-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8D1351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 (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-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97B18">
              <w:rPr>
                <w:rFonts w:ascii="Times New Roman" w:hAnsi="Times New Roman" w:cs="Times New Roman"/>
                <w:szCs w:val="21"/>
              </w:rPr>
              <w:t>413</w:t>
            </w:r>
          </w:p>
        </w:tc>
      </w:tr>
      <w:bookmarkEnd w:id="0"/>
      <w:tr w:rsidR="00C645C4" w:rsidRPr="00C955A8" w:rsidTr="00EB4CB6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ICU admiss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27 (32.5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vAlign w:val="center"/>
          </w:tcPr>
          <w:p w:rsidR="00C645C4" w:rsidRPr="00C955A8" w:rsidRDefault="0005105C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vAlign w:val="center"/>
          </w:tcPr>
          <w:p w:rsidR="00C645C4" w:rsidRPr="00C955A8" w:rsidRDefault="0005105C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6" w:type="dxa"/>
            <w:vAlign w:val="center"/>
          </w:tcPr>
          <w:p w:rsidR="00C645C4" w:rsidRPr="00C955A8" w:rsidRDefault="009A6B46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94</w:t>
            </w:r>
          </w:p>
        </w:tc>
      </w:tr>
      <w:tr w:rsidR="00C645C4" w:rsidRPr="00C955A8" w:rsidTr="00EB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rodromal symptom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21 (25.3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05105C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FE5EEE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FE5EEE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FE5EEE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B01209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8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A6B46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</w:tr>
      <w:tr w:rsidR="00C645C4" w:rsidRPr="00C955A8" w:rsidTr="00EB4CB6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Seizure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62 (74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vAlign w:val="center"/>
          </w:tcPr>
          <w:p w:rsidR="00C645C4" w:rsidRPr="00C955A8" w:rsidRDefault="0005105C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vAlign w:val="center"/>
          </w:tcPr>
          <w:p w:rsidR="00C645C4" w:rsidRPr="00C955A8" w:rsidRDefault="0005105C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6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A6B46">
              <w:rPr>
                <w:rFonts w:ascii="Times New Roman" w:hAnsi="Times New Roman" w:cs="Times New Roman" w:hint="eastAsia"/>
                <w:szCs w:val="21"/>
              </w:rPr>
              <w:t>505</w:t>
            </w:r>
          </w:p>
        </w:tc>
      </w:tr>
      <w:tr w:rsidR="00C645C4" w:rsidRPr="00C955A8" w:rsidTr="00EB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EB5756" w:rsidRDefault="00C645C4" w:rsidP="00C9540D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B575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sychiatric symptom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62 (74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EB5756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EB5756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2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9A6B46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  <w:r w:rsidRPr="009A6B4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645C4" w:rsidRPr="00C955A8" w:rsidTr="00EB4CB6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EB5756" w:rsidRDefault="00C645C4" w:rsidP="00C9540D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B575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ognitive dysfunct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67 (80.7%)</w:t>
            </w:r>
          </w:p>
        </w:tc>
        <w:tc>
          <w:tcPr>
            <w:tcW w:w="1753" w:type="dxa"/>
            <w:vAlign w:val="center"/>
          </w:tcPr>
          <w:p w:rsidR="00C645C4" w:rsidRPr="00C955A8" w:rsidRDefault="00EB5756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6636B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EB5756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2 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6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A6B46">
              <w:rPr>
                <w:rFonts w:ascii="Times New Roman" w:hAnsi="Times New Roman" w:cs="Times New Roman"/>
                <w:szCs w:val="21"/>
              </w:rPr>
              <w:t>058</w:t>
            </w:r>
          </w:p>
        </w:tc>
      </w:tr>
      <w:tr w:rsidR="00C645C4" w:rsidRPr="00C955A8" w:rsidTr="00EB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EB5756" w:rsidRDefault="00C645C4" w:rsidP="00C9540D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Language problem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47 (56.6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05105C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B01209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9A6B46">
              <w:rPr>
                <w:rFonts w:ascii="Times New Roman" w:hAnsi="Times New Roman" w:cs="Times New Roman"/>
                <w:szCs w:val="21"/>
              </w:rPr>
              <w:t>3</w:t>
            </w:r>
            <w:r w:rsidRPr="00C955A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C645C4" w:rsidRPr="00C955A8" w:rsidTr="00EB4CB6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EB5756" w:rsidRDefault="00C645C4" w:rsidP="00C9540D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B575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yskinesia/</w:t>
            </w:r>
          </w:p>
          <w:p w:rsidR="00C645C4" w:rsidRPr="00EB5756" w:rsidRDefault="00C645C4" w:rsidP="00C9540D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EB575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ystonia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9 (22.9%)</w:t>
            </w:r>
          </w:p>
        </w:tc>
        <w:tc>
          <w:tcPr>
            <w:tcW w:w="1753" w:type="dxa"/>
            <w:vAlign w:val="center"/>
          </w:tcPr>
          <w:p w:rsidR="00C645C4" w:rsidRPr="00C955A8" w:rsidRDefault="006636B8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6636B8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6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A6B46">
              <w:rPr>
                <w:rFonts w:ascii="Times New Roman" w:hAnsi="Times New Roman" w:cs="Times New Roman"/>
                <w:szCs w:val="21"/>
              </w:rPr>
              <w:t>668</w:t>
            </w:r>
          </w:p>
        </w:tc>
      </w:tr>
      <w:tr w:rsidR="00C645C4" w:rsidRPr="00C955A8" w:rsidTr="00EB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Gait instability and ataxia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45 (54.2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05105C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B01209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EA6FC0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A6B46">
              <w:rPr>
                <w:rFonts w:ascii="Times New Roman" w:hAnsi="Times New Roman" w:cs="Times New Roman"/>
                <w:szCs w:val="21"/>
              </w:rPr>
              <w:t>224</w:t>
            </w:r>
          </w:p>
        </w:tc>
      </w:tr>
      <w:tr w:rsidR="00C645C4" w:rsidRPr="00C955A8" w:rsidTr="00EB4CB6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Brainstem dysfunct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8 (21.7%)</w:t>
            </w:r>
          </w:p>
        </w:tc>
        <w:tc>
          <w:tcPr>
            <w:tcW w:w="1753" w:type="dxa"/>
            <w:vAlign w:val="center"/>
          </w:tcPr>
          <w:p w:rsidR="00C645C4" w:rsidRPr="00C955A8" w:rsidRDefault="0005105C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B01209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6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A6B46">
              <w:rPr>
                <w:rFonts w:ascii="Times New Roman" w:hAnsi="Times New Roman" w:cs="Times New Roman"/>
                <w:szCs w:val="21"/>
              </w:rPr>
              <w:t>373</w:t>
            </w:r>
          </w:p>
        </w:tc>
      </w:tr>
      <w:tr w:rsidR="00C645C4" w:rsidRPr="00C955A8" w:rsidTr="00EB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Tumor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7 (20.5%)</w:t>
            </w:r>
          </w:p>
        </w:tc>
        <w:tc>
          <w:tcPr>
            <w:tcW w:w="175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05105C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B01209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1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9A6B46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:rsidR="0078666F" w:rsidRPr="006D44B1" w:rsidRDefault="0078666F" w:rsidP="0078666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E,</w:t>
      </w:r>
      <w:r>
        <w:rPr>
          <w:rFonts w:ascii="Times New Roman" w:hAnsi="Times New Roman" w:cs="Times New Roman" w:hint="eastAsia"/>
        </w:rPr>
        <w:t xml:space="preserve"> a</w:t>
      </w:r>
      <w:r w:rsidRPr="00DA34F6">
        <w:rPr>
          <w:rFonts w:ascii="Times New Roman" w:hAnsi="Times New Roman" w:cs="Times New Roman"/>
        </w:rPr>
        <w:t>utoimmune encephalitis</w:t>
      </w:r>
      <w:r>
        <w:rPr>
          <w:rFonts w:ascii="Times New Roman" w:hAnsi="Times New Roman" w:cs="Times New Roman"/>
        </w:rPr>
        <w:t xml:space="preserve">; </w:t>
      </w:r>
      <w:r w:rsidRPr="00617A4A">
        <w:rPr>
          <w:rFonts w:ascii="Times New Roman" w:hAnsi="Times New Roman" w:cs="Times New Roman" w:hint="eastAsia"/>
        </w:rPr>
        <w:t xml:space="preserve">SII, systemic immune-inflammation index; </w:t>
      </w:r>
      <w:r>
        <w:rPr>
          <w:rFonts w:ascii="Times New Roman" w:hAnsi="Times New Roman" w:cs="Times New Roman" w:hint="eastAsia"/>
        </w:rPr>
        <w:t>IQR</w:t>
      </w:r>
      <w:r>
        <w:rPr>
          <w:rFonts w:ascii="Times New Roman" w:hAnsi="Times New Roman" w:cs="Times New Roman"/>
        </w:rPr>
        <w:t xml:space="preserve">, </w:t>
      </w:r>
      <w:r w:rsidRPr="00DC770B">
        <w:rPr>
          <w:rFonts w:ascii="Times New Roman" w:hAnsi="Times New Roman" w:cs="Times New Roman"/>
        </w:rPr>
        <w:t>interquartile ranges</w:t>
      </w:r>
      <w:r>
        <w:rPr>
          <w:rFonts w:ascii="Times New Roman" w:hAnsi="Times New Roman" w:cs="Times New Roman"/>
        </w:rPr>
        <w:t xml:space="preserve">; </w:t>
      </w:r>
      <w:r w:rsidRPr="00617A4A">
        <w:rPr>
          <w:rFonts w:ascii="Times New Roman" w:hAnsi="Times New Roman" w:cs="Times New Roman" w:hint="eastAsia"/>
        </w:rPr>
        <w:t>*indicates p value &lt; 0.05</w:t>
      </w:r>
      <w:r>
        <w:rPr>
          <w:rFonts w:ascii="Times New Roman" w:hAnsi="Times New Roman" w:cs="Times New Roman" w:hint="eastAsia"/>
        </w:rPr>
        <w:t>.</w:t>
      </w:r>
    </w:p>
    <w:p w:rsidR="003E02E6" w:rsidRPr="0078666F" w:rsidRDefault="003E02E6"/>
    <w:sectPr w:rsidR="003E02E6" w:rsidRPr="0078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6F"/>
    <w:rsid w:val="0005105C"/>
    <w:rsid w:val="002B1CC7"/>
    <w:rsid w:val="002F7056"/>
    <w:rsid w:val="00397B18"/>
    <w:rsid w:val="003B46C7"/>
    <w:rsid w:val="003E02E6"/>
    <w:rsid w:val="004922B2"/>
    <w:rsid w:val="004F7FEA"/>
    <w:rsid w:val="00595F99"/>
    <w:rsid w:val="006636B8"/>
    <w:rsid w:val="00707C45"/>
    <w:rsid w:val="0078666F"/>
    <w:rsid w:val="008D1351"/>
    <w:rsid w:val="0099306E"/>
    <w:rsid w:val="009A6B46"/>
    <w:rsid w:val="00B01209"/>
    <w:rsid w:val="00B406AB"/>
    <w:rsid w:val="00C645C4"/>
    <w:rsid w:val="00EA6FC0"/>
    <w:rsid w:val="00EB4CB6"/>
    <w:rsid w:val="00EB5756"/>
    <w:rsid w:val="00FA5B9A"/>
    <w:rsid w:val="00FE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B64C5"/>
  <w15:chartTrackingRefBased/>
  <w15:docId w15:val="{46401E44-098F-7047-A59B-25625618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66F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7866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6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6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6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6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6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66F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66F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66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6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6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6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6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66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6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6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6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6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6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6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66F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7866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66F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7866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7866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666F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78666F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a"/>
    <w:rsid w:val="0078666F"/>
    <w:pPr>
      <w:widowControl/>
      <w:jc w:val="left"/>
    </w:pPr>
    <w:rPr>
      <w:rFonts w:ascii="Helvetica" w:eastAsia="宋体" w:hAnsi="Helvetica" w:cs="宋体"/>
      <w:color w:val="000000"/>
      <w:kern w:val="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5-04-28T14:19:00Z</dcterms:created>
  <dcterms:modified xsi:type="dcterms:W3CDTF">2025-07-26T14:33:00Z</dcterms:modified>
</cp:coreProperties>
</file>